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March 26, 2011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Supplementary Supporting Data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/>
        <w:t xml:space="preserve">G. Banerjee et al. </w:t>
      </w:r>
      <w:r>
        <w:rPr>
          <w:b/>
        </w:rPr>
        <w:t>Alkaline peroxide pretreatment of corn stover: effects of biomass loading, peroxide concentration, and enzyme concentration and composition on yields of glucose and xylose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S1  </w:t>
      </w:r>
      <w:r>
        <w:rPr/>
        <w:t xml:space="preserve">Biomass and reagent loadings for experiments described in the paper. All pretreatment residence times were 24 h except “pH 48”. “pH 24” and “pH 48” indicate pretreatments of 24 h or 48 h, respectively, with periodic pH re-adjustment to pH 11.5 (see Table S3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60"/>
        <w:gridCol w:w="1308"/>
        <w:gridCol w:w="1482"/>
        <w:gridCol w:w="1260"/>
        <w:gridCol w:w="900"/>
        <w:gridCol w:w="1350"/>
        <w:gridCol w:w="144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18"/>
              </w:rPr>
            </w:pPr>
            <w:r>
              <w:rPr>
                <w:b/>
                <w:sz w:val="22"/>
                <w:szCs w:val="18"/>
              </w:rPr>
              <w:t>Biomass (g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18"/>
              </w:rPr>
            </w:pPr>
            <w:r>
              <w:rPr>
                <w:b/>
                <w:sz w:val="22"/>
                <w:szCs w:val="18"/>
              </w:rPr>
              <w:t>Nominal biomass loading (%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18"/>
              </w:rPr>
              <w:t>30% H</w:t>
            </w:r>
            <w:r>
              <w:rPr>
                <w:b/>
                <w:sz w:val="22"/>
                <w:szCs w:val="18"/>
                <w:vertAlign w:val="subscript"/>
              </w:rPr>
              <w:t>2</w:t>
            </w:r>
            <w:r>
              <w:rPr>
                <w:b/>
                <w:sz w:val="22"/>
                <w:szCs w:val="18"/>
              </w:rPr>
              <w:t>O</w:t>
            </w:r>
            <w:r>
              <w:rPr>
                <w:b/>
                <w:sz w:val="22"/>
                <w:szCs w:val="18"/>
                <w:vertAlign w:val="subscript"/>
              </w:rPr>
              <w:t>2</w:t>
            </w:r>
            <w:r>
              <w:rPr>
                <w:b/>
                <w:sz w:val="22"/>
                <w:szCs w:val="18"/>
              </w:rPr>
              <w:t xml:space="preserve"> (ml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18"/>
              </w:rPr>
              <w:t>Nominal [H</w:t>
            </w:r>
            <w:r>
              <w:rPr>
                <w:b/>
                <w:sz w:val="22"/>
                <w:szCs w:val="18"/>
                <w:vertAlign w:val="subscript"/>
              </w:rPr>
              <w:t>2</w:t>
            </w:r>
            <w:r>
              <w:rPr>
                <w:b/>
                <w:sz w:val="22"/>
                <w:szCs w:val="18"/>
              </w:rPr>
              <w:t>O</w:t>
            </w:r>
            <w:r>
              <w:rPr>
                <w:b/>
                <w:sz w:val="22"/>
                <w:szCs w:val="18"/>
                <w:vertAlign w:val="subscript"/>
              </w:rPr>
              <w:t>2</w:t>
            </w:r>
            <w:r>
              <w:rPr>
                <w:b/>
                <w:sz w:val="22"/>
                <w:szCs w:val="18"/>
              </w:rPr>
              <w:t>] (g/g biomas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18"/>
              </w:rPr>
            </w:pPr>
            <w:r>
              <w:rPr>
                <w:b/>
                <w:sz w:val="22"/>
                <w:szCs w:val="18"/>
              </w:rPr>
              <w:t>5 M NaOH (m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18"/>
              </w:rPr>
            </w:pPr>
            <w:r>
              <w:rPr>
                <w:b/>
                <w:sz w:val="22"/>
                <w:szCs w:val="18"/>
              </w:rPr>
              <w:t>Water (ml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18"/>
              </w:rPr>
            </w:pPr>
            <w:r>
              <w:rPr>
                <w:b/>
                <w:sz w:val="22"/>
                <w:szCs w:val="18"/>
              </w:rPr>
              <w:t>Final liquid volume (m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18"/>
                <w:highlight w:val="yellow"/>
              </w:rPr>
            </w:pPr>
            <w:r>
              <w:rPr>
                <w:b/>
                <w:sz w:val="22"/>
                <w:szCs w:val="18"/>
              </w:rPr>
              <w:t>Final [NaOH] (M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66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 xml:space="preserve"> </w:t>
            </w:r>
            <w:r>
              <w:rPr>
                <w:sz w:val="22"/>
                <w:szCs w:val="18"/>
              </w:rPr>
              <w:t>2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46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50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66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3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6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66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8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2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66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6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8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8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4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1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9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2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4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125 (pH 2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9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3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4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125 (pH 4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9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0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3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66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3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6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66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5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.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4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125 (pH 4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5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6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37</w:t>
            </w:r>
          </w:p>
        </w:tc>
      </w:tr>
    </w:tbl>
    <w:p>
      <w:pPr>
        <w:pStyle w:val="Normal"/>
        <w:rPr>
          <w:b/>
          <w:b/>
          <w:sz w:val="32"/>
        </w:rPr>
      </w:pPr>
      <w:r>
        <w:br w:type="page"/>
      </w:r>
      <w:r>
        <w:rPr>
          <w:b/>
          <w:sz w:val="32"/>
        </w:rPr>
      </w:r>
    </w:p>
    <w:p>
      <w:pPr>
        <w:pStyle w:val="Normal"/>
        <w:rPr/>
      </w:pPr>
      <w:r>
        <w:rPr>
          <w:b/>
        </w:rPr>
        <w:t xml:space="preserve">Table S2  </w:t>
      </w:r>
      <w:r>
        <w:rPr/>
        <w:t>Quantities of NaOH added during pH adjustment experiments at 0.125 g H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2</w:t>
      </w:r>
      <w:r>
        <w:rPr/>
        <w:t>/g biomass. “pH” indicates the measured pH at each time point before pH adjustment. “NaOH added” indicates amount of 5 M NaOH added to return the pH to 11.5. For 24-hr experiments, the last pH adjustment was at 18 hr; for 48-hr experiments, the last pH adjustment was at 42 hr.</w:t>
      </w:r>
    </w:p>
    <w:p>
      <w:pPr>
        <w:pStyle w:val="Normal"/>
        <w:rPr/>
      </w:pPr>
      <w:r>
        <w:rPr/>
        <w:t>Starting liquid volume was 10 ml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4698" w:type="dxa"/>
        <w:jc w:val="left"/>
        <w:tblInd w:w="2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53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18"/>
              </w:rPr>
            </w:pPr>
            <w:r>
              <w:rPr>
                <w:b/>
                <w:sz w:val="22"/>
                <w:szCs w:val="18"/>
              </w:rPr>
              <w:t>Time point (h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18"/>
              </w:rPr>
            </w:pPr>
            <w:r>
              <w:rPr>
                <w:b/>
                <w:sz w:val="22"/>
                <w:szCs w:val="18"/>
              </w:rPr>
              <w:t>p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18"/>
              </w:rPr>
              <w:t>NaOH added (μl of 5 M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0.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4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1.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4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1.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1.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1.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1.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1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1.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3</w:t>
      </w:r>
      <w:r>
        <w:rPr/>
        <w:t xml:space="preserve"> Calculations for NaCl concentrations in biomass after pretreatment and neutralization (added as NaOH plus HCl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5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2826"/>
        <w:gridCol w:w="1224"/>
        <w:gridCol w:w="1350"/>
        <w:gridCol w:w="1980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18"/>
              </w:rPr>
              <w:t>Biomass added (g)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18"/>
              </w:rPr>
              <w:t>[H</w:t>
            </w:r>
            <w:r>
              <w:rPr>
                <w:b/>
                <w:sz w:val="22"/>
                <w:szCs w:val="18"/>
                <w:vertAlign w:val="subscript"/>
              </w:rPr>
              <w:t>2</w:t>
            </w:r>
            <w:r>
              <w:rPr>
                <w:b/>
                <w:sz w:val="22"/>
                <w:szCs w:val="18"/>
              </w:rPr>
              <w:t>O</w:t>
            </w:r>
            <w:r>
              <w:rPr>
                <w:b/>
                <w:sz w:val="22"/>
                <w:szCs w:val="18"/>
                <w:vertAlign w:val="subscript"/>
              </w:rPr>
              <w:t>2</w:t>
            </w:r>
            <w:r>
              <w:rPr>
                <w:b/>
                <w:sz w:val="22"/>
                <w:szCs w:val="18"/>
              </w:rPr>
              <w:t>] (g/g biomass) and experimental condtions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18"/>
              </w:rPr>
            </w:pPr>
            <w:r>
              <w:rPr>
                <w:b/>
                <w:sz w:val="22"/>
                <w:szCs w:val="18"/>
              </w:rPr>
              <w:t>[NaOH] (g/g biomas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18"/>
              </w:rPr>
              <w:t>[NaCl] (g/g biomas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18"/>
              </w:rPr>
            </w:pPr>
            <w:r>
              <w:rPr>
                <w:b/>
                <w:sz w:val="22"/>
                <w:szCs w:val="18"/>
              </w:rPr>
              <w:t>Mass of biomass + salt (g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5 (24 h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5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58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25 (24 h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29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125 (24 h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15</w:t>
            </w:r>
          </w:p>
        </w:tc>
      </w:tr>
      <w:tr>
        <w:trPr>
          <w:trHeight w:val="413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18"/>
              </w:rPr>
              <w:t>0.125 (controlled pH, 24 h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16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125 (controlled pH, 48 h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0.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1.21</w:t>
            </w:r>
          </w:p>
        </w:tc>
      </w:tr>
    </w:tbl>
    <w:p>
      <w:pPr>
        <w:pStyle w:val="Normal"/>
        <w:rPr>
          <w:b/>
          <w:b/>
          <w:highlight w:val="yellow"/>
        </w:rPr>
      </w:pPr>
      <w:r>
        <w:br w:type="page"/>
      </w:r>
      <w:r>
        <w:rPr>
          <w:b/>
          <w:highlight w:val="yellow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tabs>
          <w:tab w:val="clear" w:pos="720"/>
          <w:tab w:val="left" w:pos="3195" w:leader="none"/>
        </w:tabs>
        <w:rPr/>
      </w:pPr>
      <w:r>
        <w:rPr>
          <w:b/>
        </w:rPr>
        <w:t xml:space="preserve">Table S4:  </w:t>
      </w:r>
      <w:r>
        <w:rPr/>
        <w:t>Experimental results for Glc optimization obtained from digestion of AHP-treated corn stover (0.125g H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2</w:t>
      </w:r>
      <w:r>
        <w:rPr/>
        <w:t>/g biomass, 10% solids loading) with mixtures of four commercial enzyme preparations. All enzyme loadings were 15 mg protein/g glucan. See Table 1.</w:t>
      </w:r>
    </w:p>
    <w:tbl>
      <w:tblPr>
        <w:tblW w:w="8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350"/>
        <w:gridCol w:w="1440"/>
        <w:gridCol w:w="1980"/>
        <w:gridCol w:w="1980"/>
      </w:tblGrid>
      <w:tr>
        <w:trPr/>
        <w:tc>
          <w:tcPr>
            <w:tcW w:w="63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Enzyme proportions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Glc yield, %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ccellerase 10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ultifect- Xyla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ultifect-Pectina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ovozyme 188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7 ± 0.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3 ± 0.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6 ± 0.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0 ± 0.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8 ± 0.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5 ± 0.5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5 ± 0.7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5 ± 0.7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0 ± 0.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4 ± 0.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9 ± 0.5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9 ± 0.6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1 ± 0.5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2 ± 0.5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3 ± 0.5</w:t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b/>
        </w:rPr>
      </w:r>
    </w:p>
    <w:p>
      <w:pPr>
        <w:pStyle w:val="Normal"/>
        <w:tabs>
          <w:tab w:val="clear" w:pos="720"/>
          <w:tab w:val="left" w:pos="3195" w:leader="none"/>
        </w:tabs>
        <w:rPr/>
      </w:pPr>
      <w:r>
        <w:rPr>
          <w:b/>
        </w:rPr>
        <w:t xml:space="preserve">Table S5: </w:t>
      </w:r>
      <w:r>
        <w:rPr/>
        <w:t>Experimental results for Glc optimization obtained from digestion of AHP-treated corn stover (0.25g H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2</w:t>
      </w:r>
      <w:r>
        <w:rPr/>
        <w:t>/g biomass, 10% solids loading) with mixtures of four commercial enzyme preparations. All enzyme loadings were 15 mg protein/g glucan. See Table 1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791335</wp:posOffset>
                </wp:positionV>
                <wp:extent cx="5257800" cy="32689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3268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8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30"/>
                              <w:gridCol w:w="1350"/>
                              <w:gridCol w:w="1440"/>
                              <w:gridCol w:w="1980"/>
                              <w:gridCol w:w="1980"/>
                            </w:tblGrid>
                            <w:tr>
                              <w:trPr/>
                              <w:tc>
                                <w:tcPr>
                                  <w:tcW w:w="6300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Enzyme proportion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Glc yield, 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Accellerase 10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Multifect- Xylanas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Multifect-Pectinas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Novozyme 18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2.1 ± 0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.3 ± 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4.8 ± 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.7 ± 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1.3 ± 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6.6 ± 1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1.3 ± 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.0 ± 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.5 ± 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.2 ± 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9.2 ± 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1.7 ± 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7.3 ± 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4.8 ± 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2.0 ± 0.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pt;height:257.4pt;mso-wrap-distance-left:0pt;mso-wrap-distance-right:9pt;mso-wrap-distance-top:0pt;mso-wrap-distance-bottom:0pt;margin-top:141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28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30"/>
                        <w:gridCol w:w="1350"/>
                        <w:gridCol w:w="1440"/>
                        <w:gridCol w:w="1980"/>
                        <w:gridCol w:w="1980"/>
                      </w:tblGrid>
                      <w:tr>
                        <w:trPr/>
                        <w:tc>
                          <w:tcPr>
                            <w:tcW w:w="6300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Enzyme proportions</w:t>
                            </w:r>
                          </w:p>
                        </w:tc>
                        <w:tc>
                          <w:tcPr>
                            <w:tcW w:w="19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Glc yield, 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Accellerase 10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Multifect- Xylanas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Multifect-Pectinase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Novozyme 188</w:t>
                            </w:r>
                          </w:p>
                        </w:tc>
                        <w:tc>
                          <w:tcPr>
                            <w:tcW w:w="19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2.1 ± 0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.3 ± 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4.8 ± 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.7 ± 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1.3 ± 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6.6 ± 1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1.3 ± 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.0 ± 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.5 ± 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.2 ± 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79.2 ± 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1.7 ± 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7.3 ± 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4.8 ± 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2.0 ± 0.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19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19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19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19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19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19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19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19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19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19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19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19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19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19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19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19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19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19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195" w:leader="none"/>
        </w:tabs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02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350"/>
        <w:gridCol w:w="1440"/>
        <w:gridCol w:w="1980"/>
        <w:gridCol w:w="1980"/>
        <w:gridCol w:w="1980"/>
      </w:tblGrid>
      <w:tr>
        <w:trPr/>
        <w:tc>
          <w:tcPr>
            <w:tcW w:w="63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Enzyme proportions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Glc yield, %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Xyl yield, %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ccellerase 10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ultifect- Xyla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ultifect-Pectina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ovozyme 188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0 ± 0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2 ± 0.7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7 ± 0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9 ± 1.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3 ± 0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.5 ± 0.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3 ± 0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0 ± 0.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6 ± 0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.7 ± 0.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9 ± 0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.1 ± 1.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.8 ± 0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8 ± 0.6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5 ± 0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.3 ± 1.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3 ± 0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.3 ± 0.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6 ± 0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.0 ± 0.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1 ± 0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.6 ± 0.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.9 ± 0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.2 ± 0.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.8 ± 0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.9 ± 0.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.9 ± 0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.4 ± 1.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9 ± 0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.8 ± 1.2</w:t>
            </w:r>
          </w:p>
        </w:tc>
      </w:tr>
    </w:tbl>
    <w:p>
      <w:pPr>
        <w:pStyle w:val="Normal"/>
        <w:tabs>
          <w:tab w:val="clear" w:pos="720"/>
          <w:tab w:val="left" w:pos="3195" w:leader="none"/>
        </w:tabs>
        <w:rPr/>
      </w:pPr>
      <w:r>
        <w:rPr>
          <w:b/>
        </w:rPr>
        <w:t xml:space="preserve">Table S6: </w:t>
      </w:r>
      <w:r>
        <w:rPr/>
        <w:t>Experimental results for Glc optimization obtained from digestion of AHP-treated corn stover (0.5 g H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2</w:t>
      </w:r>
      <w:r>
        <w:rPr/>
        <w:t>/g biomass, 10% solids loading) with mixtures of four commercial enzyme preparations. All enzyme loadings were 15 mg protein/g glucan.</w:t>
      </w:r>
      <w:r>
        <w:rPr>
          <w:b/>
        </w:rPr>
        <w:t xml:space="preserve"> </w:t>
      </w:r>
      <w:r>
        <w:rPr/>
        <w:t>See Table 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rPr>
          <w:b/>
          <w:b/>
        </w:rPr>
      </w:pPr>
      <w:r>
        <w:rPr>
          <w:b/>
        </w:rPr>
        <w:t>Table S7: Experimental results for Glc and Xyl optimization obtained from digestion of AFEX-treated corn stover with mixtures of four commercial enzyme preparations. All enzyme loadings were 15 mg protein/g glucan. See Table 1.</w:t>
      </w:r>
    </w:p>
    <w:tbl>
      <w:tblPr>
        <w:tblW w:w="102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350"/>
        <w:gridCol w:w="1440"/>
        <w:gridCol w:w="1980"/>
        <w:gridCol w:w="1980"/>
        <w:gridCol w:w="1980"/>
      </w:tblGrid>
      <w:tr>
        <w:trPr/>
        <w:tc>
          <w:tcPr>
            <w:tcW w:w="63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Enzyme proportions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Glc yield, %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Xyl yield, %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ccellerase 10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ultifect- Xyla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ultifect-Pectina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ovozyme 188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.3 ± 0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0 ± 0.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4 ± 0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.4 ± 0.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0 ± 0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9 ± 0.5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8 ± 0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9 ± 0.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.1 ± 0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5 ± 0.5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.6 ± 1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.6 ± 0.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1 ± 0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3 ± 0.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9 ± 0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0 ± 0.9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6 ± 0.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.1 ± 0.5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1 ± 0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6 ± 0.6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.7 ± 1.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.1 ± 0.5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.6 ± 0.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.2 ± 1.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7 ± 0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6 ± 1.5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.9 ± 0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.4 ± 1.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.1 ± 0.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.1 ± 1.2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S8: </w:t>
      </w:r>
      <w:r>
        <w:rPr/>
        <w:t>Statistical analysis for Glc and Xyl optimization from AHP- and AFEX-treated corn stover (see Table 1).</w:t>
      </w:r>
      <w:r>
        <w:br w:type="page"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column">
                  <wp:posOffset>-68580</wp:posOffset>
                </wp:positionH>
                <wp:positionV relativeFrom="page">
                  <wp:posOffset>1607820</wp:posOffset>
                </wp:positionV>
                <wp:extent cx="6743700" cy="18034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43700" cy="1803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6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60"/>
                              <w:gridCol w:w="1260"/>
                              <w:gridCol w:w="990"/>
                              <w:gridCol w:w="990"/>
                              <w:gridCol w:w="990"/>
                              <w:gridCol w:w="990"/>
                              <w:gridCol w:w="990"/>
                              <w:gridCol w:w="1170"/>
                              <w:gridCol w:w="1080"/>
                            </w:tblGrid>
                            <w:tr>
                              <w:trPr>
                                <w:trHeight w:val="562" w:hRule="atLeast"/>
                              </w:trPr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e-treatment condition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NOVA for model optimized for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F-valu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R^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Adjusted R^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Predicted R^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Difference between Adj and Pred R^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Calibri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libri" w:cs="Arial" w:ascii="Arial" w:hAnsi="Arial"/>
                                      <w:sz w:val="20"/>
                                      <w:szCs w:val="20"/>
                                    </w:rPr>
                                    <w:t>Adequate Preci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125g H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/g, 10% biomass loadin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l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.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25g H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/g, 10% biomass loadin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l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.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5g H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/g, 10% biomass loadin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l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5.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Xyl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.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AFEX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l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.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Xyl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.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.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1pt;height:142pt;mso-wrap-distance-left:0pt;mso-wrap-distance-right:9pt;mso-wrap-distance-top:0pt;mso-wrap-distance-bottom:0pt;margin-top:126.6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06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60"/>
                        <w:gridCol w:w="1260"/>
                        <w:gridCol w:w="990"/>
                        <w:gridCol w:w="990"/>
                        <w:gridCol w:w="990"/>
                        <w:gridCol w:w="990"/>
                        <w:gridCol w:w="990"/>
                        <w:gridCol w:w="1170"/>
                        <w:gridCol w:w="1080"/>
                      </w:tblGrid>
                      <w:tr>
                        <w:trPr>
                          <w:trHeight w:val="562" w:hRule="atLeast"/>
                        </w:trPr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e-treatment condition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NOVA for model optimized for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F-value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R^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Adjusted R^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Predicted R^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Difference between Adj and Pred R^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Calibri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alibri" w:cs="Arial" w:ascii="Arial" w:hAnsi="Arial"/>
                                <w:sz w:val="20"/>
                                <w:szCs w:val="20"/>
                              </w:rPr>
                              <w:t>Adequate Preci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125g H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/g, 10% biomass loadin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l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.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25g H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/g, 10% biomass loadin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l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.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5g H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/g, 10% biomass loadin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l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5.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Xyl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.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AFEX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l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.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Xyl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.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.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b/>
        </w:rPr>
        <w:t>Table S9</w:t>
      </w:r>
      <w:r>
        <w:rPr/>
        <w:t xml:space="preserve"> </w:t>
      </w:r>
      <w:r>
        <w:rPr>
          <w:rFonts w:eastAsia="Calibri"/>
        </w:rPr>
        <w:t>Experimental results for Glc and Xyl optimization obtained from digestion of AHP-treated corn stover (0.5 g H</w:t>
      </w:r>
      <w:r>
        <w:rPr>
          <w:rFonts w:eastAsia="Calibri"/>
          <w:vertAlign w:val="subscript"/>
        </w:rPr>
        <w:t>2</w:t>
      </w:r>
      <w:r>
        <w:rPr>
          <w:rFonts w:eastAsia="Calibri"/>
        </w:rPr>
        <w:t>O</w:t>
      </w:r>
      <w:r>
        <w:rPr>
          <w:rFonts w:eastAsia="Calibri"/>
          <w:vertAlign w:val="subscript"/>
        </w:rPr>
        <w:t>2</w:t>
      </w:r>
      <w:r>
        <w:rPr>
          <w:rFonts w:eastAsia="Calibri"/>
        </w:rPr>
        <w:t xml:space="preserve">/g biomass) with </w:t>
      </w:r>
      <w:r>
        <w:rPr/>
        <w:t xml:space="preserve">11-component synthetic enzyme cocktail </w:t>
      </w:r>
      <w:r>
        <w:rPr>
          <w:rFonts w:eastAsia="Calibri"/>
        </w:rPr>
        <w:t>(see Figure 7). Loading was 15 mg protein/g glucan.</w:t>
      </w:r>
      <w:r>
        <w:rPr>
          <w:rFonts w:eastAsia="Calibri"/>
          <w:b/>
        </w:rPr>
        <w:t xml:space="preserve">  </w:t>
      </w:r>
    </w:p>
    <w:p>
      <w:pPr>
        <w:pStyle w:val="Normal"/>
        <w:rPr>
          <w:rFonts w:eastAsia="Calibri"/>
          <w:b/>
          <w:b/>
        </w:rPr>
      </w:pPr>
      <w:r>
        <w:rPr>
          <w:rFonts w:eastAsia="Calibri"/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804"/>
        <w:gridCol w:w="742"/>
        <w:gridCol w:w="741"/>
        <w:gridCol w:w="751"/>
        <w:gridCol w:w="754"/>
        <w:gridCol w:w="835"/>
        <w:gridCol w:w="851"/>
        <w:gridCol w:w="749"/>
        <w:gridCol w:w="774"/>
        <w:gridCol w:w="810"/>
        <w:gridCol w:w="749"/>
        <w:gridCol w:w="1030"/>
        <w:gridCol w:w="1030"/>
      </w:tblGrid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ample number</w:t>
            </w:r>
          </w:p>
        </w:tc>
        <w:tc>
          <w:tcPr>
            <w:tcW w:w="856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Enzyme proportions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lc yield,%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Xyl yield,%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BH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BG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EG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BXL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EX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BH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el61A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b/>
                <w:sz w:val="18"/>
              </w:rPr>
              <w:t>α</w:t>
            </w:r>
            <w:r>
              <w:rPr>
                <w:b/>
                <w:sz w:val="18"/>
              </w:rPr>
              <w:t>-Glr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bf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el5A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EX2</w:t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6.6 ± 0.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.6 ± 1.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2.5 ± 2.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.6 ± 1.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.9 ± 0.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20"/>
              </w:rPr>
              <w:t>28.1 ± 1.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.8 ± 2.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.2 ± 0.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3.5 ± 0.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.2 ± 0.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.6 ± 0.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.8 ± 0.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6.9 ± 0.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.4 ± 0.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.0 ± 0.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.1 ± 1.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.8 ± 0.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.1 ± 0.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.7 ± 0.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.3 ± 1.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.5 ± 0.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.9 ± 1.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9.5 ± 2.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.9 ± 0.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1.9 ± 1.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.7 ± 0.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6.8 ± 1.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.9 ± 2.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1.2 ± 1.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.4 ± 0.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6.6 ± 0.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5 ± 0.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2.7 ± 0.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.7 ± 0.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9.8 ± 0.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.5 ± 0.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0.5 ± 0.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.5 ± 1.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.5 ± 0.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.2 ± 1.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0.1 ± 1.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.3 ± 0.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6.6 ± 0.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.6 ± 0.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2.7 ± 0.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.8 ± 1.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.1 ± 0.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2.5 ± 2.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2.9 ± 0.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.1 ± 0.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.3 ± 1.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.5 ± 0.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.5 ± 0.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.5 ± 0.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.3 ± 1.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.4 ± 1.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2.1 ± 0.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.4 ± 0.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7.5 ± 0.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.2 ± 2.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.3 ± 0.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.1 ± 0.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.8 ± 0.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.7 ± 0.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6.5 ± 0.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.1 ± 1.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1.2 ± 0.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.6 ± 3.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.3 ± 0.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.2 ± 0.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6.9 ± 0.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.5 ± 0.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.9 ± 0.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.9 ± 1.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9.3 ± 0.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.0 ± 0.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0.2 ± 0.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.8 ± 2.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.7 ± 0.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.8 ± 0.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0.9 ± 0.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.1 ± 0.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.5 ± 0.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.2 ± 0.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.1 ± 0.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4.3 ± 1.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.6 ± 0.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.7 ± 2.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.8 ± 0.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8.0 ± 1.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5.9 ± 0.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.8 ± 0.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9.4 ± 0.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.1 ± 2.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2.4 ± 0.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.0 ± 1.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.8 ± 0.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.6 ± 0.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.7 ± 0.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.9 ± 0.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.2 ± 0.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.4 ± 1.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7.8 ± 0.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5 ± 0.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.3 ± 0.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.6 ± 0.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.2 ± 0.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.3 ± 0.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.3 ± 0.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.9 ± 0.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.5 ± 0.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.6 ± 0.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0.7 ± 0.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0.8 ± 1.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0.4 ± 0.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9.0 ± 0.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.8 ± 0.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9 ± 1.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3.8 ± 1.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.3 ± 0.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2.2 ± 0.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.6 ± 0.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5.0 ± 0.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.0 ± 1.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9.1 ± 0.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7.6 ± 0.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.5 ± 0.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7.9 ± 1.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1.4 ± 0.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.6 ± 1.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.4 ± 0.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.1 ± 0.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3.8 ± 1.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1.5 ± 0.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5.4 ± 0.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2.5 ± 0.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9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2.8 ± 0.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.9 ± 1.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0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4.2 ± 0.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2.1 ± 0.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2.0 ± 0.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.2 ± 1.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1.9 ± 0.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9.9 ± 0.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4.4 ± 0.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5.1 ± 0.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4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4.5 ± 0.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.0 ± 0.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3.8 ± 0.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9.3 ± 3.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6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.6 ± 0.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8.8 ± 1.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3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1.4 ± 0.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9.2 ± 0.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8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07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1.1 ± 0.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3.2 ± 0.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S10   Statistical analysis of the 11-component optimization experiment </w:t>
      </w:r>
      <w:r>
        <w:rPr/>
        <w:t>(See Figure 7 and Table S9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0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1200"/>
        <w:gridCol w:w="1201"/>
        <w:gridCol w:w="1201"/>
        <w:gridCol w:w="1201"/>
        <w:gridCol w:w="1419"/>
        <w:gridCol w:w="1310"/>
      </w:tblGrid>
      <w:tr>
        <w:trPr>
          <w:trHeight w:val="1052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l optimized for: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R^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Adjusted R^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Predicted R^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Difference between Adj and Pred R^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Adequate Precision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c (48 hr)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yl (48 hr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 xml:space="preserve">Table S11  </w:t>
      </w:r>
      <w:r>
        <w:rPr/>
        <w:t>Experimental results for Glc optimization obtained from digestion of AHP-treated corn stover (0.125 g H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2</w:t>
      </w:r>
      <w:r>
        <w:rPr/>
        <w:t>/g biomass, 10% solids loading with controlled pH for 24 hr) with mixtures of four commercial enzyme preparations (see Table 2). All enzyme loadings were 15 mg protein/g glucan.</w:t>
      </w:r>
      <w:r>
        <w:rPr>
          <w:b/>
        </w:rPr>
        <w:t xml:space="preserve"> 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ge">
                  <wp:posOffset>2267585</wp:posOffset>
                </wp:positionV>
                <wp:extent cx="5257800" cy="326898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3268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8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30"/>
                              <w:gridCol w:w="1350"/>
                              <w:gridCol w:w="1440"/>
                              <w:gridCol w:w="1980"/>
                              <w:gridCol w:w="1980"/>
                            </w:tblGrid>
                            <w:tr>
                              <w:trPr/>
                              <w:tc>
                                <w:tcPr>
                                  <w:tcW w:w="6300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Enzyme proportion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Glc yield, 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Accellerase 10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Multifect- Xylanas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Multifect-Pectinas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Novozyme 18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8.9 ± 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.1 ± 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3.3 ± 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.5 ± 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0.8 ± 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1.6 ± 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6.3 ± 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4.8 ± 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.7 ± 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1.5 ± 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4.2 ± 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1.3 ± 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7.4 ± 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5.2 ± 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9.5 ± 0.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pt;height:257.4pt;mso-wrap-distance-left:9pt;mso-wrap-distance-right:9pt;mso-wrap-distance-top:0pt;mso-wrap-distance-bottom:0pt;margin-top:178.55pt;mso-position-vertical-relative:page;margin-left:2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28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30"/>
                        <w:gridCol w:w="1350"/>
                        <w:gridCol w:w="1440"/>
                        <w:gridCol w:w="1980"/>
                        <w:gridCol w:w="1980"/>
                      </w:tblGrid>
                      <w:tr>
                        <w:trPr/>
                        <w:tc>
                          <w:tcPr>
                            <w:tcW w:w="6300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Enzyme proportions</w:t>
                            </w:r>
                          </w:p>
                        </w:tc>
                        <w:tc>
                          <w:tcPr>
                            <w:tcW w:w="19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Glc yield, 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Accellerase 10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Multifect- Xylanas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Multifect-Pectinase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Novozyme 188</w:t>
                            </w:r>
                          </w:p>
                        </w:tc>
                        <w:tc>
                          <w:tcPr>
                            <w:tcW w:w="19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8.9 ± 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.1 ± 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3.3 ± 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.5 ± 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0.8 ± 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1.6 ± 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6.3 ± 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4.8 ± 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.7 ± 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1.5 ± 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4.2 ± 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1.3 ± 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7.4 ± 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5.2 ± 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9.5 ± 0.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Table S12  </w:t>
      </w:r>
      <w:r>
        <w:rPr/>
        <w:t>Experimental results for Glc optimization obtained from digestion of AHP-treated corn stover (0.125g H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2</w:t>
      </w:r>
      <w:r>
        <w:rPr/>
        <w:t>/g biomass, 10% solids loading, 48 hr residence time, no pH control) with mixtures of four commercial enzyme preparations (see Table 2). All enzyme loadings were 15 mg protein/g glucan.</w:t>
      </w:r>
      <w:r>
        <w:rPr>
          <w:b/>
        </w:rPr>
        <w:t xml:space="preserve"> 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margin">
                  <wp:align>center</wp:align>
                </wp:positionH>
                <wp:positionV relativeFrom="page">
                  <wp:posOffset>2705735</wp:posOffset>
                </wp:positionV>
                <wp:extent cx="5257800" cy="326898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3268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8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30"/>
                              <w:gridCol w:w="1350"/>
                              <w:gridCol w:w="1440"/>
                              <w:gridCol w:w="1980"/>
                              <w:gridCol w:w="1980"/>
                            </w:tblGrid>
                            <w:tr>
                              <w:trPr/>
                              <w:tc>
                                <w:tcPr>
                                  <w:tcW w:w="6300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Enzyme proportion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Glc yield, 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Accellerase 10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Multifect- Xylanas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Multifect-Pectinas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Novozyme 18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6.3 ± 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.8 ± 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3.1 ± 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.3 ± 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4.6 ± 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7.9 ± 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4.2 ± 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4.6 ± 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.1 ± 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1.3 ± 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9.5 ± 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8.9 ± 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5.2 ± 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5.6 ± 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5.4 ± 0.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pt;height:257.4pt;mso-wrap-distance-left:9pt;mso-wrap-distance-right:9pt;mso-wrap-distance-top:0pt;mso-wrap-distance-bottom:0pt;margin-top:213.05pt;mso-position-vertical-relative:page;margin-left:2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28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30"/>
                        <w:gridCol w:w="1350"/>
                        <w:gridCol w:w="1440"/>
                        <w:gridCol w:w="1980"/>
                        <w:gridCol w:w="1980"/>
                      </w:tblGrid>
                      <w:tr>
                        <w:trPr/>
                        <w:tc>
                          <w:tcPr>
                            <w:tcW w:w="6300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Enzyme proportions</w:t>
                            </w:r>
                          </w:p>
                        </w:tc>
                        <w:tc>
                          <w:tcPr>
                            <w:tcW w:w="19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Glc yield, 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Accellerase 10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Multifect- Xylanas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Multifect-Pectinase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Novozyme 188</w:t>
                            </w:r>
                          </w:p>
                        </w:tc>
                        <w:tc>
                          <w:tcPr>
                            <w:tcW w:w="19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6.3 ± 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.8 ± 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3.1 ± 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.3 ± 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4.6 ± 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7.9 ± 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4.2 ± 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4.6 ± 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.1 ± 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1.3 ± 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9.5 ± 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8.9 ± 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5.2 ± 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5.6 ± 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5.4 ± 0.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S13  </w:t>
      </w:r>
      <w:r>
        <w:rPr/>
        <w:t>Experimental results for Glc optimization obtained from digestion of AHP-treated corn stover (0.5g H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2</w:t>
      </w:r>
      <w:r>
        <w:rPr/>
        <w:t>/g biomass, 15% solids loading, 24 hr, no pH control) with mixtures of four commercial enzyme preparations (see Table 2). All enzyme loadings were 15 mg protein/g glucan.</w:t>
      </w:r>
      <w:r>
        <w:rPr>
          <w:b/>
        </w:rPr>
        <w:t xml:space="preserve">  </w:t>
      </w:r>
    </w:p>
    <w:p>
      <w:pPr>
        <w:pStyle w:val="Normal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rPr/>
      </w:pPr>
      <w:r>
        <w:rPr/>
      </w:r>
    </w:p>
    <w:tbl>
      <w:tblPr>
        <w:tblW w:w="8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350"/>
        <w:gridCol w:w="1440"/>
        <w:gridCol w:w="1980"/>
        <w:gridCol w:w="1980"/>
      </w:tblGrid>
      <w:tr>
        <w:trPr/>
        <w:tc>
          <w:tcPr>
            <w:tcW w:w="63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Enzyme proportions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Glc yield, %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ccellerase 10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ultifect- Xyla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ultifect-Pectina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ovozyme 188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.1 ± 0.6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4 ± 0.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3 ± 0.5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1 ± 0.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4 ± 0.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2 ± 0.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6 ± 0.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5 ± 1.6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3 ± 0.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4 ± 0.6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.5 ± 0.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5 ± 0.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4 ± 0.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.9 ± 0.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1 ± 1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Table S14: : </w:t>
      </w:r>
      <w:r>
        <w:rPr/>
        <w:t>Experimental results for Glc optimization obtained from digestion of AHP-treated corn stover (0.5g H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2</w:t>
      </w:r>
      <w:r>
        <w:rPr/>
        <w:t>/g biomass, 20% solids loading, 24 h, no pH control) with mixtures of four commercial enzyme preparations (see Table 2). All enzyme loadings were 15 mg protein/g glucan.</w:t>
      </w:r>
      <w:r>
        <w:rPr>
          <w:b/>
        </w:rPr>
        <w:t xml:space="preserve"> 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350"/>
        <w:gridCol w:w="1440"/>
        <w:gridCol w:w="1980"/>
        <w:gridCol w:w="1980"/>
      </w:tblGrid>
      <w:tr>
        <w:trPr/>
        <w:tc>
          <w:tcPr>
            <w:tcW w:w="63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</w:rPr>
              <w:t>Enzyme proportions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Glc yield, %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ccellerase 10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ultifect- Xyla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Multifect-Pectina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Novozyme 188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7 ± 0.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2 ± 0.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3 ± 0.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7 ± 0.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.4 ± 1.6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2 ± 0.7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.0 ± 0.8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6 ± 0.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0 ± 0.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6 ± 0.6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0 ± 0.8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3 ± 0.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.8 ± 1.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.0 ± 1.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8 ± 0.3</w:t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S15: : </w:t>
      </w:r>
      <w:r>
        <w:rPr/>
        <w:t>Experimental results for Glc optimization obtained from digestion of AHP-treated corn stover (0.125g H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2</w:t>
      </w:r>
      <w:r>
        <w:rPr/>
        <w:t>/g biomass, 15% solids loading, 48 hr, controlled pH) with mixtures of four commercial enzyme preparations (see Table 2). All enzyme loadings were 15 mg protein/g glucan.</w:t>
      </w:r>
      <w:r>
        <w:rPr>
          <w:b/>
        </w:rPr>
        <w:t xml:space="preserve"> 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margin">
                  <wp:align>center</wp:align>
                </wp:positionH>
                <wp:positionV relativeFrom="paragraph">
                  <wp:posOffset>18415</wp:posOffset>
                </wp:positionV>
                <wp:extent cx="5257800" cy="3268980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3268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8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30"/>
                              <w:gridCol w:w="1350"/>
                              <w:gridCol w:w="1440"/>
                              <w:gridCol w:w="1980"/>
                              <w:gridCol w:w="1980"/>
                            </w:tblGrid>
                            <w:tr>
                              <w:trPr/>
                              <w:tc>
                                <w:tcPr>
                                  <w:tcW w:w="6300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Enzyme proportion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Glc yield, 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Accellerase 10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Multifect- Xylanas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Multifect-Pectinas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</w:rPr>
                                    <w:t>Novozyme 18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2.5 ± 1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.0 ± 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.0 ± 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.0 ± 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5.5 ± 1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6.2 ± 0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5.0 ± 1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.8 ± 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1.5 ± 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3.7 ± 0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0.5 ± 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8.7 ± 3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2.1 ± 1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1.9 ± 0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3.1 ± 2.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pt;height:257.4pt;mso-wrap-distance-left:9pt;mso-wrap-distance-right:9pt;mso-wrap-distance-top:0pt;mso-wrap-distance-bottom:0pt;margin-top:1.45pt;mso-position-vertical-relative:text;margin-left:2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28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30"/>
                        <w:gridCol w:w="1350"/>
                        <w:gridCol w:w="1440"/>
                        <w:gridCol w:w="1980"/>
                        <w:gridCol w:w="1980"/>
                      </w:tblGrid>
                      <w:tr>
                        <w:trPr/>
                        <w:tc>
                          <w:tcPr>
                            <w:tcW w:w="6300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Enzyme proportions</w:t>
                            </w:r>
                          </w:p>
                        </w:tc>
                        <w:tc>
                          <w:tcPr>
                            <w:tcW w:w="198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Glc yield, 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Accellerase 10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Multifect- Xylanas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Multifect-Pectinase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</w:rPr>
                              <w:t>Novozyme 188</w:t>
                            </w:r>
                          </w:p>
                        </w:tc>
                        <w:tc>
                          <w:tcPr>
                            <w:tcW w:w="198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2.5 ± 1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.0 ± 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.0 ± 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.0 ± 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5.5 ± 1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6.2 ± 0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5.0 ± 1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.8 ± 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1.5 ± 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3.7 ± 0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0.5 ± 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8.7 ± 3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2.1 ± 1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1.9 ± 0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3.1 ± 2.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S16: </w:t>
      </w:r>
      <w:r>
        <w:rPr/>
        <w:t xml:space="preserve">Statistical analysis for optimization of Glc from corn stover under different AHP conditions (see Table 2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8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1260"/>
        <w:gridCol w:w="990"/>
        <w:gridCol w:w="990"/>
        <w:gridCol w:w="990"/>
        <w:gridCol w:w="990"/>
        <w:gridCol w:w="990"/>
        <w:gridCol w:w="1170"/>
        <w:gridCol w:w="1080"/>
      </w:tblGrid>
      <w:tr>
        <w:trPr>
          <w:trHeight w:val="562" w:hRule="atLeast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-treatment condit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Model optimized f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F-valu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R^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Adjusted R^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Predicted R^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Difference between Adj and Pred R^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Adequate Precision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125g H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O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/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g biomass, 10% biomass loading, 24 hr, controlled pH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125g H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O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/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 biomass, 10% biomass loading, 48 hr, no pH contro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5g H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O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/g biomass, 15% biomass loa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1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5g H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O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/g biomass, 15% biomass loa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9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125g H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O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 xml:space="preserve">/g biomass, 15% biomass loading, pH controlled, 48 h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2</w:t>
            </w:r>
          </w:p>
        </w:tc>
      </w:tr>
    </w:tbl>
    <w:p>
      <w:pPr>
        <w:pStyle w:val="Normal"/>
        <w:shd w:fill="FFFFFF" w:val="clear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12:48:00Z</dcterms:created>
  <dc:creator>Goutami</dc:creator>
  <dc:description/>
  <cp:keywords/>
  <dc:language>en-US</dc:language>
  <cp:lastModifiedBy> </cp:lastModifiedBy>
  <cp:lastPrinted>2010-12-03T16:22:00Z</cp:lastPrinted>
  <dcterms:modified xsi:type="dcterms:W3CDTF">2011-05-24T12:48:00Z</dcterms:modified>
  <cp:revision>2</cp:revision>
  <dc:subject/>
  <dc:title/>
</cp:coreProperties>
</file>